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D805" w14:textId="77777777" w:rsidR="001E1E96" w:rsidRPr="001549D3" w:rsidRDefault="001E1E96" w:rsidP="001E1E96">
      <w:pPr>
        <w:pStyle w:val="SupplementaryMaterial"/>
        <w:rPr>
          <w:b w:val="0"/>
        </w:rPr>
      </w:pPr>
      <w:r w:rsidRPr="001549D3">
        <w:t>Supplementary Material</w:t>
      </w:r>
    </w:p>
    <w:p w14:paraId="7AA59E83" w14:textId="77777777" w:rsidR="001E1E96" w:rsidRPr="001E1E96" w:rsidRDefault="001E1E96" w:rsidP="001E1E96">
      <w:pPr>
        <w:pStyle w:val="Titolo"/>
      </w:pPr>
      <w:r w:rsidRPr="001E1E96">
        <w:t xml:space="preserve">Somatic mutations of thymic epithelial tumors with myasthenia gravis </w:t>
      </w:r>
    </w:p>
    <w:p w14:paraId="675313E2" w14:textId="46E065BF" w:rsidR="001E1E96" w:rsidRPr="00F718AE" w:rsidRDefault="001E1E96" w:rsidP="001E1E96">
      <w:pPr>
        <w:spacing w:before="240" w:line="360" w:lineRule="auto"/>
        <w:rPr>
          <w:rFonts w:ascii="Times New Roman" w:hAnsi="Times New Roman" w:cs="Times New Roman"/>
          <w:bCs/>
        </w:rPr>
      </w:pPr>
      <w:r w:rsidRPr="00F718AE">
        <w:rPr>
          <w:rFonts w:ascii="Times New Roman" w:hAnsi="Times New Roman" w:cs="Times New Roman"/>
          <w:bCs/>
        </w:rPr>
        <w:t>Eleonora Pardini, Federico Cucchiara, Sara Palumbo, Giulia Tarrini, Alessia Di Vita, Fabio Coppedè, Vanessa Nicol</w:t>
      </w:r>
      <w:r w:rsidR="0059643C">
        <w:rPr>
          <w:rFonts w:ascii="Times New Roman" w:hAnsi="Times New Roman" w:cs="Times New Roman"/>
          <w:bCs/>
        </w:rPr>
        <w:t>i</w:t>
      </w:r>
      <w:r w:rsidRPr="00F718AE">
        <w:rPr>
          <w:rFonts w:ascii="Times New Roman" w:hAnsi="Times New Roman" w:cs="Times New Roman"/>
          <w:bCs/>
        </w:rPr>
        <w:t>, Melania Guida, Michelangelo Maestri, Roberta Ricciardi, Vittorio Aprile, Marcello C. Ambrogi, Serena Barachini, Marco Lucchi and Iacopo Petrini*</w:t>
      </w:r>
    </w:p>
    <w:p w14:paraId="48C5CCEA" w14:textId="77777777" w:rsidR="001E1E96" w:rsidRPr="001E1E96" w:rsidRDefault="001E1E96" w:rsidP="001E1E96"/>
    <w:p w14:paraId="418E0996" w14:textId="77777777" w:rsidR="001E1E96" w:rsidRPr="001E1E96" w:rsidRDefault="001E1E96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1E1E96">
        <w:rPr>
          <w:rFonts w:ascii="Times New Roman" w:hAnsi="Times New Roman" w:cs="Times New Roman"/>
          <w:b/>
          <w:lang w:val="en-US"/>
        </w:rPr>
        <w:t xml:space="preserve">* Correspondence: </w:t>
      </w:r>
      <w:r w:rsidRPr="001E1E96">
        <w:rPr>
          <w:rFonts w:ascii="Times New Roman" w:hAnsi="Times New Roman" w:cs="Times New Roman"/>
          <w:b/>
          <w:lang w:val="en-US"/>
        </w:rPr>
        <w:br/>
      </w:r>
      <w:r w:rsidRPr="001E1E96">
        <w:rPr>
          <w:rFonts w:ascii="Times New Roman" w:hAnsi="Times New Roman" w:cs="Times New Roman"/>
          <w:lang w:val="en-US"/>
        </w:rPr>
        <w:t>Iacopo Petrini MD, PhD</w:t>
      </w:r>
    </w:p>
    <w:p w14:paraId="01129058" w14:textId="77777777" w:rsidR="001E1E96" w:rsidRPr="001E1E96" w:rsidRDefault="001E1E96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1E1E96">
        <w:rPr>
          <w:rFonts w:ascii="Times New Roman" w:hAnsi="Times New Roman" w:cs="Times New Roman"/>
          <w:lang w:val="en-US"/>
        </w:rPr>
        <w:t xml:space="preserve">Department of Translational Research and of New Surgical and Medical Technologies, </w:t>
      </w:r>
    </w:p>
    <w:p w14:paraId="40383312" w14:textId="77777777" w:rsidR="001E1E96" w:rsidRPr="00F718AE" w:rsidRDefault="001E1E96" w:rsidP="001E1E96">
      <w:pPr>
        <w:spacing w:line="360" w:lineRule="auto"/>
        <w:rPr>
          <w:rFonts w:ascii="Times New Roman" w:hAnsi="Times New Roman" w:cs="Times New Roman"/>
        </w:rPr>
      </w:pPr>
      <w:r w:rsidRPr="00F718AE">
        <w:rPr>
          <w:rFonts w:ascii="Times New Roman" w:hAnsi="Times New Roman" w:cs="Times New Roman"/>
        </w:rPr>
        <w:t xml:space="preserve">University of Pisa, </w:t>
      </w:r>
      <w:proofErr w:type="spellStart"/>
      <w:r w:rsidRPr="00F718AE">
        <w:rPr>
          <w:rFonts w:ascii="Times New Roman" w:hAnsi="Times New Roman" w:cs="Times New Roman"/>
        </w:rPr>
        <w:t>Italy</w:t>
      </w:r>
      <w:proofErr w:type="spellEnd"/>
    </w:p>
    <w:p w14:paraId="470C0EBC" w14:textId="77777777" w:rsidR="001E1E96" w:rsidRPr="00F718AE" w:rsidRDefault="001E1E96" w:rsidP="001E1E96">
      <w:pPr>
        <w:spacing w:line="360" w:lineRule="auto"/>
        <w:rPr>
          <w:rFonts w:ascii="Times New Roman" w:hAnsi="Times New Roman" w:cs="Times New Roman"/>
        </w:rPr>
      </w:pPr>
      <w:r w:rsidRPr="00F718AE">
        <w:rPr>
          <w:rFonts w:ascii="Times New Roman" w:hAnsi="Times New Roman" w:cs="Times New Roman"/>
        </w:rPr>
        <w:t xml:space="preserve">Via Savi 2, Pisa, 56121, </w:t>
      </w:r>
      <w:proofErr w:type="spellStart"/>
      <w:r w:rsidRPr="00F718AE">
        <w:rPr>
          <w:rFonts w:ascii="Times New Roman" w:hAnsi="Times New Roman" w:cs="Times New Roman"/>
        </w:rPr>
        <w:t>Italy</w:t>
      </w:r>
      <w:proofErr w:type="spellEnd"/>
    </w:p>
    <w:p w14:paraId="349E1565" w14:textId="77777777" w:rsidR="001E1E96" w:rsidRPr="0059643C" w:rsidRDefault="001E1E96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lang w:val="en-US"/>
        </w:rPr>
        <w:t>00390502212571, FAX 0039050 993378</w:t>
      </w:r>
    </w:p>
    <w:p w14:paraId="2FA78807" w14:textId="77777777" w:rsidR="001E1E96" w:rsidRPr="0059643C" w:rsidRDefault="001E1E96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lang w:val="en-US"/>
        </w:rPr>
        <w:t>iacopo.petrini@unipi.it</w:t>
      </w:r>
    </w:p>
    <w:p w14:paraId="2F9C82FF" w14:textId="77777777" w:rsidR="001E1E96" w:rsidRPr="0059643C" w:rsidRDefault="001E1E9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20D38E9" w14:textId="0AD52FEE" w:rsidR="004C061E" w:rsidRPr="0059643C" w:rsidRDefault="00E3078C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b/>
          <w:bCs/>
          <w:lang w:val="en-US"/>
        </w:rPr>
        <w:t>Supplementary Figure</w:t>
      </w:r>
      <w:r w:rsidR="004C061E" w:rsidRPr="0059643C">
        <w:rPr>
          <w:rFonts w:ascii="Times New Roman" w:hAnsi="Times New Roman" w:cs="Times New Roman"/>
          <w:b/>
          <w:bCs/>
          <w:lang w:val="en-US"/>
        </w:rPr>
        <w:t>s</w:t>
      </w:r>
      <w:r w:rsidRPr="0059643C">
        <w:rPr>
          <w:rFonts w:ascii="Times New Roman" w:hAnsi="Times New Roman" w:cs="Times New Roman"/>
          <w:b/>
          <w:bCs/>
          <w:lang w:val="en-US"/>
        </w:rPr>
        <w:t>:</w:t>
      </w:r>
      <w:r w:rsidRPr="0059643C">
        <w:rPr>
          <w:rFonts w:ascii="Times New Roman" w:hAnsi="Times New Roman" w:cs="Times New Roman"/>
          <w:lang w:val="en-US"/>
        </w:rPr>
        <w:t xml:space="preserve"> According to the literature</w:t>
      </w:r>
      <w:r w:rsidR="004D0C9A" w:rsidRPr="0059643C">
        <w:rPr>
          <w:rFonts w:ascii="Times New Roman" w:hAnsi="Times New Roman" w:cs="Times New Roman"/>
          <w:lang w:val="en-US"/>
        </w:rPr>
        <w:t>,</w:t>
      </w:r>
      <w:r w:rsidRPr="0059643C">
        <w:rPr>
          <w:rFonts w:ascii="Times New Roman" w:hAnsi="Times New Roman" w:cs="Times New Roman"/>
          <w:lang w:val="en-US"/>
        </w:rPr>
        <w:t xml:space="preserve"> review </w:t>
      </w:r>
      <w:r w:rsidR="00AA1FD6" w:rsidRPr="0059643C">
        <w:rPr>
          <w:rFonts w:ascii="Times New Roman" w:hAnsi="Times New Roman" w:cs="Times New Roman"/>
          <w:lang w:val="en-US"/>
        </w:rPr>
        <w:t xml:space="preserve">data are divided </w:t>
      </w:r>
      <w:r w:rsidR="00A451F7" w:rsidRPr="0059643C">
        <w:rPr>
          <w:rFonts w:ascii="Times New Roman" w:hAnsi="Times New Roman" w:cs="Times New Roman"/>
          <w:lang w:val="en-US"/>
        </w:rPr>
        <w:t>in TETs with and without GTF2I mutation</w:t>
      </w:r>
      <w:r w:rsidR="00AA1FD6" w:rsidRPr="0059643C">
        <w:rPr>
          <w:rFonts w:ascii="Times New Roman" w:hAnsi="Times New Roman" w:cs="Times New Roman"/>
          <w:lang w:val="en-US"/>
        </w:rPr>
        <w:t xml:space="preserve">. </w:t>
      </w:r>
    </w:p>
    <w:p w14:paraId="7EB01D1F" w14:textId="2E930A1E" w:rsidR="001F58B6" w:rsidRPr="001E1E96" w:rsidRDefault="001F58B6" w:rsidP="001E1E96">
      <w:pPr>
        <w:spacing w:line="360" w:lineRule="auto"/>
        <w:rPr>
          <w:rFonts w:ascii="Times New Roman" w:hAnsi="Times New Roman" w:cs="Times New Roman"/>
        </w:rPr>
      </w:pPr>
      <w:r w:rsidRPr="001E1E96">
        <w:rPr>
          <w:rFonts w:ascii="Times New Roman" w:hAnsi="Times New Roman" w:cs="Times New Roman"/>
          <w:noProof/>
        </w:rPr>
        <w:drawing>
          <wp:inline distT="0" distB="0" distL="0" distR="0" wp14:anchorId="59F7DC17" wp14:editId="23DF1C90">
            <wp:extent cx="6116320" cy="3830128"/>
            <wp:effectExtent l="0" t="0" r="508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505"/>
                    <a:stretch/>
                  </pic:blipFill>
                  <pic:spPr bwMode="auto">
                    <a:xfrm>
                      <a:off x="0" y="0"/>
                      <a:ext cx="6116320" cy="3830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D6CCA" w14:textId="05C2F322" w:rsidR="004C061E" w:rsidRPr="0059643C" w:rsidRDefault="004C061E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b/>
          <w:bCs/>
          <w:lang w:val="en-US"/>
        </w:rPr>
        <w:t>Supplementary Figure S1:</w:t>
      </w:r>
      <w:r w:rsidRPr="0059643C">
        <w:rPr>
          <w:rFonts w:ascii="Times New Roman" w:hAnsi="Times New Roman" w:cs="Times New Roman"/>
          <w:lang w:val="en-US"/>
        </w:rPr>
        <w:t xml:space="preserve"> </w:t>
      </w:r>
      <w:r w:rsidR="00E3078C" w:rsidRPr="0059643C">
        <w:rPr>
          <w:rFonts w:ascii="Times New Roman" w:hAnsi="Times New Roman" w:cs="Times New Roman"/>
          <w:lang w:val="en-US"/>
        </w:rPr>
        <w:t xml:space="preserve">Type of mutations in </w:t>
      </w:r>
      <w:r w:rsidR="00A451F7" w:rsidRPr="0059643C">
        <w:rPr>
          <w:rFonts w:ascii="Times New Roman" w:hAnsi="Times New Roman" w:cs="Times New Roman"/>
          <w:lang w:val="en-US"/>
        </w:rPr>
        <w:t>TETs with GTF2I mutation</w:t>
      </w:r>
      <w:r w:rsidR="00E3078C" w:rsidRPr="0059643C">
        <w:rPr>
          <w:rFonts w:ascii="Times New Roman" w:hAnsi="Times New Roman" w:cs="Times New Roman"/>
          <w:lang w:val="en-US"/>
        </w:rPr>
        <w:t xml:space="preserve">: missense mutations were the most common; single nucleotide variations (SNP) were more common than insertion (INS) </w:t>
      </w:r>
      <w:r w:rsidR="00E3078C" w:rsidRPr="0059643C">
        <w:rPr>
          <w:rFonts w:ascii="Times New Roman" w:hAnsi="Times New Roman" w:cs="Times New Roman"/>
          <w:lang w:val="en-US"/>
        </w:rPr>
        <w:lastRenderedPageBreak/>
        <w:t xml:space="preserve">and deletions (DEL). C to T transition were the most common in </w:t>
      </w:r>
      <w:r w:rsidR="00A451F7" w:rsidRPr="0059643C">
        <w:rPr>
          <w:rFonts w:ascii="Times New Roman" w:hAnsi="Times New Roman" w:cs="Times New Roman"/>
          <w:lang w:val="en-US"/>
        </w:rPr>
        <w:t>TETs with GTF2I mutation</w:t>
      </w:r>
      <w:r w:rsidR="00E3078C" w:rsidRPr="0059643C">
        <w:rPr>
          <w:rFonts w:ascii="Times New Roman" w:hAnsi="Times New Roman" w:cs="Times New Roman"/>
          <w:lang w:val="en-US"/>
        </w:rPr>
        <w:t xml:space="preserve">. </w:t>
      </w:r>
      <w:r w:rsidR="00A451F7" w:rsidRPr="0059643C">
        <w:rPr>
          <w:rFonts w:ascii="Times New Roman" w:hAnsi="Times New Roman" w:cs="Times New Roman"/>
          <w:lang w:val="en-US"/>
        </w:rPr>
        <w:t>The second most frequent mutations after GTF2I were those of HRAS</w:t>
      </w:r>
      <w:r w:rsidR="00E3078C" w:rsidRPr="0059643C">
        <w:rPr>
          <w:rFonts w:ascii="Times New Roman" w:hAnsi="Times New Roman" w:cs="Times New Roman"/>
          <w:lang w:val="en-US"/>
        </w:rPr>
        <w:t xml:space="preserve">. </w:t>
      </w:r>
    </w:p>
    <w:p w14:paraId="22F62231" w14:textId="578A662D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7EA4E9" w14:textId="77777777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7E04273" w14:textId="77777777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5ED445" w14:textId="78DEBE76" w:rsidR="001F58B6" w:rsidRPr="001E1E96" w:rsidRDefault="001F58B6" w:rsidP="001E1E96">
      <w:pPr>
        <w:spacing w:line="360" w:lineRule="auto"/>
        <w:rPr>
          <w:rFonts w:ascii="Times New Roman" w:hAnsi="Times New Roman" w:cs="Times New Roman"/>
        </w:rPr>
      </w:pPr>
      <w:r w:rsidRPr="001E1E96">
        <w:rPr>
          <w:rFonts w:ascii="Times New Roman" w:hAnsi="Times New Roman" w:cs="Times New Roman"/>
          <w:noProof/>
        </w:rPr>
        <w:drawing>
          <wp:inline distT="0" distB="0" distL="0" distR="0" wp14:anchorId="143DA4BD" wp14:editId="43A84B12">
            <wp:extent cx="6116320" cy="3528204"/>
            <wp:effectExtent l="0" t="0" r="508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86"/>
                    <a:stretch/>
                  </pic:blipFill>
                  <pic:spPr bwMode="auto">
                    <a:xfrm>
                      <a:off x="0" y="0"/>
                      <a:ext cx="6116320" cy="3528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79B50C" w14:textId="5C89734E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b/>
          <w:bCs/>
          <w:lang w:val="en-US"/>
        </w:rPr>
        <w:t>Supplementary Figure S2:</w:t>
      </w:r>
      <w:r w:rsidRPr="0059643C">
        <w:rPr>
          <w:rFonts w:ascii="Times New Roman" w:hAnsi="Times New Roman" w:cs="Times New Roman"/>
          <w:lang w:val="en-US"/>
        </w:rPr>
        <w:t xml:space="preserve"> Type of mutations in TETs without GTF2I mutation (S1C): missense mutations were the most common; single nucleotide variations (SNP) were more common than insertions (INS) and deletions (DEL). C to T transition were the most common in TETs without GTF2I mutations. Tp53 mutation was the most common followed by those of SETD2, ATM, CDKN2A, PBRM1, HRAS and APC. </w:t>
      </w:r>
    </w:p>
    <w:p w14:paraId="2019707F" w14:textId="0AFD86F7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2F6881" w14:textId="24C8EE3D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6857AD" w14:textId="7CF8668E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0834634" w14:textId="27291308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CBE116" w14:textId="4186F843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EEF223" w14:textId="76CC13B6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E1D15A5" w14:textId="77777777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CE1588" w14:textId="2C0CF83D" w:rsidR="001F58B6" w:rsidRPr="001E1E96" w:rsidRDefault="001F58B6" w:rsidP="001E1E96">
      <w:pPr>
        <w:spacing w:line="360" w:lineRule="auto"/>
        <w:rPr>
          <w:rFonts w:ascii="Times New Roman" w:hAnsi="Times New Roman" w:cs="Times New Roman"/>
        </w:rPr>
      </w:pPr>
      <w:r w:rsidRPr="001E1E9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9C14CE" wp14:editId="11A52BC7">
            <wp:extent cx="6116320" cy="3010619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370"/>
                    <a:stretch/>
                  </pic:blipFill>
                  <pic:spPr bwMode="auto">
                    <a:xfrm>
                      <a:off x="0" y="0"/>
                      <a:ext cx="6116320" cy="3010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35C3C" w14:textId="60D8E0FA" w:rsidR="004C061E" w:rsidRPr="0059643C" w:rsidRDefault="004C061E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b/>
          <w:bCs/>
          <w:lang w:val="en-US"/>
        </w:rPr>
        <w:t>Supplementary Figure S</w:t>
      </w:r>
      <w:r w:rsidR="001F58B6" w:rsidRPr="0059643C">
        <w:rPr>
          <w:rFonts w:ascii="Times New Roman" w:hAnsi="Times New Roman" w:cs="Times New Roman"/>
          <w:b/>
          <w:bCs/>
          <w:lang w:val="en-US"/>
        </w:rPr>
        <w:t>3</w:t>
      </w:r>
      <w:r w:rsidRPr="0059643C">
        <w:rPr>
          <w:rFonts w:ascii="Times New Roman" w:hAnsi="Times New Roman" w:cs="Times New Roman"/>
          <w:b/>
          <w:bCs/>
          <w:lang w:val="en-US"/>
        </w:rPr>
        <w:t>:</w:t>
      </w:r>
      <w:r w:rsidRPr="0059643C">
        <w:rPr>
          <w:rFonts w:ascii="Times New Roman" w:hAnsi="Times New Roman" w:cs="Times New Roman"/>
          <w:lang w:val="en-US"/>
        </w:rPr>
        <w:t xml:space="preserve"> </w:t>
      </w:r>
      <w:r w:rsidR="00E3078C" w:rsidRPr="0059643C">
        <w:rPr>
          <w:rFonts w:ascii="Times New Roman" w:hAnsi="Times New Roman" w:cs="Times New Roman"/>
          <w:lang w:val="en-US"/>
        </w:rPr>
        <w:t xml:space="preserve">COSMIC1 (spontaneous deamination of 5-methylcytosine) and COSMIC5 (unknown etiology) signatures were enriched in </w:t>
      </w:r>
      <w:r w:rsidR="00A451F7" w:rsidRPr="0059643C">
        <w:rPr>
          <w:rFonts w:ascii="Times New Roman" w:hAnsi="Times New Roman" w:cs="Times New Roman"/>
          <w:lang w:val="en-US"/>
        </w:rPr>
        <w:t>TETs with GTF2I mutation</w:t>
      </w:r>
      <w:r w:rsidR="00E3078C" w:rsidRPr="0059643C">
        <w:rPr>
          <w:rFonts w:ascii="Times New Roman" w:hAnsi="Times New Roman" w:cs="Times New Roman"/>
          <w:lang w:val="en-US"/>
        </w:rPr>
        <w:t xml:space="preserve">. </w:t>
      </w:r>
    </w:p>
    <w:p w14:paraId="54CAE97E" w14:textId="77777777" w:rsidR="001F58B6" w:rsidRPr="0059643C" w:rsidRDefault="001F58B6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3C1EC9" w14:textId="092A0D24" w:rsidR="001F58B6" w:rsidRPr="001E1E96" w:rsidRDefault="001F58B6" w:rsidP="001E1E96">
      <w:pPr>
        <w:spacing w:line="360" w:lineRule="auto"/>
        <w:rPr>
          <w:rFonts w:ascii="Times New Roman" w:hAnsi="Times New Roman" w:cs="Times New Roman"/>
        </w:rPr>
      </w:pPr>
      <w:r w:rsidRPr="001E1E96">
        <w:rPr>
          <w:rFonts w:ascii="Times New Roman" w:hAnsi="Times New Roman" w:cs="Times New Roman"/>
          <w:noProof/>
        </w:rPr>
        <w:drawing>
          <wp:inline distT="0" distB="0" distL="0" distR="0" wp14:anchorId="2D46CF88" wp14:editId="2D969AF2">
            <wp:extent cx="6116320" cy="3053751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429"/>
                    <a:stretch/>
                  </pic:blipFill>
                  <pic:spPr bwMode="auto">
                    <a:xfrm>
                      <a:off x="0" y="0"/>
                      <a:ext cx="6116320" cy="3053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C005A6" w14:textId="076C5D18" w:rsidR="00E3078C" w:rsidRPr="0059643C" w:rsidRDefault="004C061E" w:rsidP="001E1E96">
      <w:pPr>
        <w:spacing w:line="360" w:lineRule="auto"/>
        <w:rPr>
          <w:rFonts w:ascii="Times New Roman" w:hAnsi="Times New Roman" w:cs="Times New Roman"/>
          <w:lang w:val="en-US"/>
        </w:rPr>
      </w:pPr>
      <w:r w:rsidRPr="0059643C">
        <w:rPr>
          <w:rFonts w:ascii="Times New Roman" w:hAnsi="Times New Roman" w:cs="Times New Roman"/>
          <w:b/>
          <w:bCs/>
          <w:lang w:val="en-US"/>
        </w:rPr>
        <w:t>Supplementary Figure S4:</w:t>
      </w:r>
      <w:r w:rsidRPr="0059643C">
        <w:rPr>
          <w:rFonts w:ascii="Times New Roman" w:hAnsi="Times New Roman" w:cs="Times New Roman"/>
          <w:lang w:val="en-US"/>
        </w:rPr>
        <w:t xml:space="preserve"> </w:t>
      </w:r>
      <w:r w:rsidR="00AA1FD6" w:rsidRPr="0059643C">
        <w:rPr>
          <w:rFonts w:ascii="Times New Roman" w:hAnsi="Times New Roman" w:cs="Times New Roman"/>
          <w:lang w:val="en-US"/>
        </w:rPr>
        <w:t xml:space="preserve">COSMIC1 (spontaneous deamination of 5-methylcytosine) and COSMIC6 (defective DNA mismatch repair) signatures were enriched in </w:t>
      </w:r>
      <w:r w:rsidR="00A451F7" w:rsidRPr="0059643C">
        <w:rPr>
          <w:rFonts w:ascii="Times New Roman" w:hAnsi="Times New Roman" w:cs="Times New Roman"/>
          <w:lang w:val="en-US"/>
        </w:rPr>
        <w:t>TETs without GTF2I mutation</w:t>
      </w:r>
      <w:r w:rsidR="004D0C9A" w:rsidRPr="0059643C">
        <w:rPr>
          <w:rFonts w:ascii="Times New Roman" w:hAnsi="Times New Roman" w:cs="Times New Roman"/>
          <w:lang w:val="en-US"/>
        </w:rPr>
        <w:t>.</w:t>
      </w:r>
    </w:p>
    <w:p w14:paraId="23238EF8" w14:textId="176D80CB" w:rsidR="00101961" w:rsidRPr="0059643C" w:rsidRDefault="00101961" w:rsidP="001E1E96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101961" w:rsidRPr="0059643C" w:rsidSect="003900BD">
      <w:footerReference w:type="even" r:id="rId12"/>
      <w:footerReference w:type="defaul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9DADB" w14:textId="77777777" w:rsidR="00D73029" w:rsidRDefault="00D73029" w:rsidP="002965C4">
      <w:r>
        <w:separator/>
      </w:r>
    </w:p>
  </w:endnote>
  <w:endnote w:type="continuationSeparator" w:id="0">
    <w:p w14:paraId="69C2923A" w14:textId="77777777" w:rsidR="00D73029" w:rsidRDefault="00D73029" w:rsidP="00296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JansonText LT"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915976637"/>
      <w:docPartObj>
        <w:docPartGallery w:val="Page Numbers (Bottom of Page)"/>
        <w:docPartUnique/>
      </w:docPartObj>
    </w:sdtPr>
    <w:sdtContent>
      <w:p w14:paraId="760BC099" w14:textId="382AAC8C" w:rsidR="003764AC" w:rsidRDefault="003764AC" w:rsidP="00144FB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EF181B"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729C6CED" w14:textId="77777777" w:rsidR="003764AC" w:rsidRDefault="003764AC" w:rsidP="003764A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303372878"/>
      <w:docPartObj>
        <w:docPartGallery w:val="Page Numbers (Bottom of Page)"/>
        <w:docPartUnique/>
      </w:docPartObj>
    </w:sdtPr>
    <w:sdtContent>
      <w:p w14:paraId="0E4984D6" w14:textId="2EA7E1D8" w:rsidR="003764AC" w:rsidRDefault="003764AC" w:rsidP="00144FB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C8C5298" w14:textId="77777777" w:rsidR="003764AC" w:rsidRDefault="003764AC" w:rsidP="003764A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ABFBC" w14:textId="77777777" w:rsidR="00D73029" w:rsidRDefault="00D73029" w:rsidP="002965C4">
      <w:r>
        <w:separator/>
      </w:r>
    </w:p>
  </w:footnote>
  <w:footnote w:type="continuationSeparator" w:id="0">
    <w:p w14:paraId="219D7AE1" w14:textId="77777777" w:rsidR="00D73029" w:rsidRDefault="00D73029" w:rsidP="00296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F5875"/>
    <w:multiLevelType w:val="hybridMultilevel"/>
    <w:tmpl w:val="230C06F0"/>
    <w:lvl w:ilvl="0" w:tplc="AF8C04D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0557D"/>
    <w:multiLevelType w:val="multilevel"/>
    <w:tmpl w:val="C61CC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5EBB"/>
    <w:multiLevelType w:val="hybridMultilevel"/>
    <w:tmpl w:val="8DCA074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8D4C2F"/>
    <w:multiLevelType w:val="multilevel"/>
    <w:tmpl w:val="C2326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C530F9"/>
    <w:multiLevelType w:val="multilevel"/>
    <w:tmpl w:val="160C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9274517">
    <w:abstractNumId w:val="0"/>
  </w:num>
  <w:num w:numId="2" w16cid:durableId="603269155">
    <w:abstractNumId w:val="2"/>
  </w:num>
  <w:num w:numId="3" w16cid:durableId="2045205992">
    <w:abstractNumId w:val="3"/>
  </w:num>
  <w:num w:numId="4" w16cid:durableId="1954941890">
    <w:abstractNumId w:val="1"/>
  </w:num>
  <w:num w:numId="5" w16cid:durableId="2971509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4736"/>
    <w:rsid w:val="00004738"/>
    <w:rsid w:val="000233CF"/>
    <w:rsid w:val="0002749E"/>
    <w:rsid w:val="00046BF4"/>
    <w:rsid w:val="00062FBA"/>
    <w:rsid w:val="00081EE8"/>
    <w:rsid w:val="000835AF"/>
    <w:rsid w:val="00094D29"/>
    <w:rsid w:val="000A799E"/>
    <w:rsid w:val="000A7A74"/>
    <w:rsid w:val="000B436B"/>
    <w:rsid w:val="000C21F0"/>
    <w:rsid w:val="000C2791"/>
    <w:rsid w:val="000C666F"/>
    <w:rsid w:val="000D0761"/>
    <w:rsid w:val="000D0CC1"/>
    <w:rsid w:val="000D0E4C"/>
    <w:rsid w:val="000D3DC4"/>
    <w:rsid w:val="000D673B"/>
    <w:rsid w:val="000D69F1"/>
    <w:rsid w:val="000E267B"/>
    <w:rsid w:val="000E797E"/>
    <w:rsid w:val="000F567A"/>
    <w:rsid w:val="000F659F"/>
    <w:rsid w:val="00101961"/>
    <w:rsid w:val="0010201A"/>
    <w:rsid w:val="001133D2"/>
    <w:rsid w:val="00121302"/>
    <w:rsid w:val="00122889"/>
    <w:rsid w:val="00124B3E"/>
    <w:rsid w:val="00127351"/>
    <w:rsid w:val="00131110"/>
    <w:rsid w:val="00135F59"/>
    <w:rsid w:val="00144FBA"/>
    <w:rsid w:val="00155896"/>
    <w:rsid w:val="00164296"/>
    <w:rsid w:val="00195974"/>
    <w:rsid w:val="00196295"/>
    <w:rsid w:val="00196C98"/>
    <w:rsid w:val="00196CDF"/>
    <w:rsid w:val="001A1448"/>
    <w:rsid w:val="001A7FFB"/>
    <w:rsid w:val="001B0115"/>
    <w:rsid w:val="001B30D0"/>
    <w:rsid w:val="001B400E"/>
    <w:rsid w:val="001B6C70"/>
    <w:rsid w:val="001B7AEC"/>
    <w:rsid w:val="001C262F"/>
    <w:rsid w:val="001D181D"/>
    <w:rsid w:val="001D621A"/>
    <w:rsid w:val="001E1E96"/>
    <w:rsid w:val="001F304D"/>
    <w:rsid w:val="001F58B6"/>
    <w:rsid w:val="0020011E"/>
    <w:rsid w:val="00205EC7"/>
    <w:rsid w:val="002068F8"/>
    <w:rsid w:val="0021005B"/>
    <w:rsid w:val="002129A6"/>
    <w:rsid w:val="002162CD"/>
    <w:rsid w:val="00225481"/>
    <w:rsid w:val="00231E47"/>
    <w:rsid w:val="00245CF4"/>
    <w:rsid w:val="00246CFC"/>
    <w:rsid w:val="00250E09"/>
    <w:rsid w:val="00251811"/>
    <w:rsid w:val="00254238"/>
    <w:rsid w:val="002604B4"/>
    <w:rsid w:val="0026275E"/>
    <w:rsid w:val="00265014"/>
    <w:rsid w:val="00267B25"/>
    <w:rsid w:val="00274228"/>
    <w:rsid w:val="002818C0"/>
    <w:rsid w:val="00286A37"/>
    <w:rsid w:val="002932B5"/>
    <w:rsid w:val="002965C4"/>
    <w:rsid w:val="002C20CD"/>
    <w:rsid w:val="002C399B"/>
    <w:rsid w:val="002C6004"/>
    <w:rsid w:val="002C7B1D"/>
    <w:rsid w:val="002D42C4"/>
    <w:rsid w:val="002E1FB6"/>
    <w:rsid w:val="002F1320"/>
    <w:rsid w:val="002F4A21"/>
    <w:rsid w:val="00304464"/>
    <w:rsid w:val="003430E3"/>
    <w:rsid w:val="00353C53"/>
    <w:rsid w:val="00357008"/>
    <w:rsid w:val="003665D0"/>
    <w:rsid w:val="003726FD"/>
    <w:rsid w:val="003764AC"/>
    <w:rsid w:val="00383E0C"/>
    <w:rsid w:val="003900BD"/>
    <w:rsid w:val="00393374"/>
    <w:rsid w:val="00394EA5"/>
    <w:rsid w:val="003A0524"/>
    <w:rsid w:val="003A1649"/>
    <w:rsid w:val="003A3DE5"/>
    <w:rsid w:val="003B10E7"/>
    <w:rsid w:val="003B284E"/>
    <w:rsid w:val="003B32FE"/>
    <w:rsid w:val="003B5CAA"/>
    <w:rsid w:val="003B75B7"/>
    <w:rsid w:val="003C1101"/>
    <w:rsid w:val="003C4BB2"/>
    <w:rsid w:val="003C7322"/>
    <w:rsid w:val="003D1460"/>
    <w:rsid w:val="003D5DB1"/>
    <w:rsid w:val="003D70C1"/>
    <w:rsid w:val="003E4B1F"/>
    <w:rsid w:val="003E6097"/>
    <w:rsid w:val="003E736E"/>
    <w:rsid w:val="003E745C"/>
    <w:rsid w:val="003F7682"/>
    <w:rsid w:val="004001FB"/>
    <w:rsid w:val="00402BE8"/>
    <w:rsid w:val="004103E1"/>
    <w:rsid w:val="00416A70"/>
    <w:rsid w:val="0042640F"/>
    <w:rsid w:val="00434A9E"/>
    <w:rsid w:val="004451D5"/>
    <w:rsid w:val="0044620F"/>
    <w:rsid w:val="00452332"/>
    <w:rsid w:val="004523AE"/>
    <w:rsid w:val="004655A3"/>
    <w:rsid w:val="0048288E"/>
    <w:rsid w:val="004A1BDE"/>
    <w:rsid w:val="004B2F83"/>
    <w:rsid w:val="004C061E"/>
    <w:rsid w:val="004C76F9"/>
    <w:rsid w:val="004D0C9A"/>
    <w:rsid w:val="004D415C"/>
    <w:rsid w:val="004D6E46"/>
    <w:rsid w:val="004E6111"/>
    <w:rsid w:val="004F50C9"/>
    <w:rsid w:val="00511A55"/>
    <w:rsid w:val="0051405F"/>
    <w:rsid w:val="005177FF"/>
    <w:rsid w:val="00521B76"/>
    <w:rsid w:val="00522289"/>
    <w:rsid w:val="005362BE"/>
    <w:rsid w:val="00544157"/>
    <w:rsid w:val="00546A9F"/>
    <w:rsid w:val="0056661D"/>
    <w:rsid w:val="005669EC"/>
    <w:rsid w:val="00576B94"/>
    <w:rsid w:val="0059643C"/>
    <w:rsid w:val="005A1140"/>
    <w:rsid w:val="005A1AFE"/>
    <w:rsid w:val="005B1D8E"/>
    <w:rsid w:val="005B788E"/>
    <w:rsid w:val="005C3377"/>
    <w:rsid w:val="005D15F3"/>
    <w:rsid w:val="005D5F9E"/>
    <w:rsid w:val="005F3208"/>
    <w:rsid w:val="00601D10"/>
    <w:rsid w:val="0060782C"/>
    <w:rsid w:val="00616E11"/>
    <w:rsid w:val="00621C41"/>
    <w:rsid w:val="0063622C"/>
    <w:rsid w:val="0064176A"/>
    <w:rsid w:val="00645560"/>
    <w:rsid w:val="00651DF2"/>
    <w:rsid w:val="00656541"/>
    <w:rsid w:val="00663420"/>
    <w:rsid w:val="00667E58"/>
    <w:rsid w:val="00674082"/>
    <w:rsid w:val="006756B7"/>
    <w:rsid w:val="0068492A"/>
    <w:rsid w:val="00686EC5"/>
    <w:rsid w:val="0069346B"/>
    <w:rsid w:val="00693A45"/>
    <w:rsid w:val="006A2531"/>
    <w:rsid w:val="006A2A6B"/>
    <w:rsid w:val="006B20A7"/>
    <w:rsid w:val="006B3246"/>
    <w:rsid w:val="006C3F1D"/>
    <w:rsid w:val="006D5602"/>
    <w:rsid w:val="006E2761"/>
    <w:rsid w:val="006E6A92"/>
    <w:rsid w:val="006F263A"/>
    <w:rsid w:val="00703373"/>
    <w:rsid w:val="0070409A"/>
    <w:rsid w:val="0071322C"/>
    <w:rsid w:val="007164CE"/>
    <w:rsid w:val="00740C56"/>
    <w:rsid w:val="00750C3A"/>
    <w:rsid w:val="00751A35"/>
    <w:rsid w:val="007575DB"/>
    <w:rsid w:val="0076468D"/>
    <w:rsid w:val="00765CF6"/>
    <w:rsid w:val="00786BE9"/>
    <w:rsid w:val="00794A0B"/>
    <w:rsid w:val="007A1ADC"/>
    <w:rsid w:val="007B1F01"/>
    <w:rsid w:val="007B2306"/>
    <w:rsid w:val="007B3D51"/>
    <w:rsid w:val="007C1294"/>
    <w:rsid w:val="007C1E7F"/>
    <w:rsid w:val="007F63A2"/>
    <w:rsid w:val="00802757"/>
    <w:rsid w:val="00803E90"/>
    <w:rsid w:val="00832D98"/>
    <w:rsid w:val="008338B7"/>
    <w:rsid w:val="00833D44"/>
    <w:rsid w:val="00840DA8"/>
    <w:rsid w:val="00853FB0"/>
    <w:rsid w:val="00854D09"/>
    <w:rsid w:val="00861613"/>
    <w:rsid w:val="00864736"/>
    <w:rsid w:val="00871A71"/>
    <w:rsid w:val="00876E4C"/>
    <w:rsid w:val="00886C64"/>
    <w:rsid w:val="008911A9"/>
    <w:rsid w:val="00894475"/>
    <w:rsid w:val="00896437"/>
    <w:rsid w:val="008C7BCF"/>
    <w:rsid w:val="008E1C30"/>
    <w:rsid w:val="008E26A8"/>
    <w:rsid w:val="008E6023"/>
    <w:rsid w:val="009015A4"/>
    <w:rsid w:val="00904FC1"/>
    <w:rsid w:val="00905A28"/>
    <w:rsid w:val="0091300A"/>
    <w:rsid w:val="00916B3B"/>
    <w:rsid w:val="0091707B"/>
    <w:rsid w:val="00935797"/>
    <w:rsid w:val="0094298D"/>
    <w:rsid w:val="00942DB9"/>
    <w:rsid w:val="00951710"/>
    <w:rsid w:val="00956B84"/>
    <w:rsid w:val="00973820"/>
    <w:rsid w:val="00975E40"/>
    <w:rsid w:val="009812F8"/>
    <w:rsid w:val="0098409E"/>
    <w:rsid w:val="00984C9F"/>
    <w:rsid w:val="009A2861"/>
    <w:rsid w:val="009A7A65"/>
    <w:rsid w:val="009B1C7C"/>
    <w:rsid w:val="009C2737"/>
    <w:rsid w:val="009D312C"/>
    <w:rsid w:val="009E0D68"/>
    <w:rsid w:val="00A055DE"/>
    <w:rsid w:val="00A062FE"/>
    <w:rsid w:val="00A12E82"/>
    <w:rsid w:val="00A3247A"/>
    <w:rsid w:val="00A43CE0"/>
    <w:rsid w:val="00A451F7"/>
    <w:rsid w:val="00A464F2"/>
    <w:rsid w:val="00A50594"/>
    <w:rsid w:val="00A54443"/>
    <w:rsid w:val="00A623BE"/>
    <w:rsid w:val="00A6571B"/>
    <w:rsid w:val="00A72D91"/>
    <w:rsid w:val="00A85D5B"/>
    <w:rsid w:val="00A916F8"/>
    <w:rsid w:val="00AA1FD6"/>
    <w:rsid w:val="00AA47C2"/>
    <w:rsid w:val="00AA5358"/>
    <w:rsid w:val="00AA7057"/>
    <w:rsid w:val="00AB4435"/>
    <w:rsid w:val="00AB55A4"/>
    <w:rsid w:val="00AD0CD8"/>
    <w:rsid w:val="00AD5DB9"/>
    <w:rsid w:val="00AD5FA9"/>
    <w:rsid w:val="00AE038D"/>
    <w:rsid w:val="00B132B4"/>
    <w:rsid w:val="00B13BDA"/>
    <w:rsid w:val="00B253A9"/>
    <w:rsid w:val="00B37A4A"/>
    <w:rsid w:val="00B42B00"/>
    <w:rsid w:val="00B450F8"/>
    <w:rsid w:val="00B5444A"/>
    <w:rsid w:val="00B56766"/>
    <w:rsid w:val="00B6477D"/>
    <w:rsid w:val="00B71648"/>
    <w:rsid w:val="00B84892"/>
    <w:rsid w:val="00B849E3"/>
    <w:rsid w:val="00B934BA"/>
    <w:rsid w:val="00BA1262"/>
    <w:rsid w:val="00BA43DA"/>
    <w:rsid w:val="00BB3A3D"/>
    <w:rsid w:val="00BC2A07"/>
    <w:rsid w:val="00BC68AA"/>
    <w:rsid w:val="00BE64F4"/>
    <w:rsid w:val="00BF0B1F"/>
    <w:rsid w:val="00BF0CA8"/>
    <w:rsid w:val="00C3285F"/>
    <w:rsid w:val="00C41B67"/>
    <w:rsid w:val="00C447D2"/>
    <w:rsid w:val="00C526E1"/>
    <w:rsid w:val="00C60475"/>
    <w:rsid w:val="00C66692"/>
    <w:rsid w:val="00C675D4"/>
    <w:rsid w:val="00C77B53"/>
    <w:rsid w:val="00C820A3"/>
    <w:rsid w:val="00C83324"/>
    <w:rsid w:val="00C862C0"/>
    <w:rsid w:val="00C94C83"/>
    <w:rsid w:val="00C9732E"/>
    <w:rsid w:val="00CA12F4"/>
    <w:rsid w:val="00CA20E5"/>
    <w:rsid w:val="00CB0E46"/>
    <w:rsid w:val="00CC4E8B"/>
    <w:rsid w:val="00CD31EC"/>
    <w:rsid w:val="00CD7269"/>
    <w:rsid w:val="00CE2C20"/>
    <w:rsid w:val="00CE7CA0"/>
    <w:rsid w:val="00D1388E"/>
    <w:rsid w:val="00D21EB9"/>
    <w:rsid w:val="00D5590A"/>
    <w:rsid w:val="00D61063"/>
    <w:rsid w:val="00D667BC"/>
    <w:rsid w:val="00D73029"/>
    <w:rsid w:val="00D8165D"/>
    <w:rsid w:val="00D84E58"/>
    <w:rsid w:val="00D8501D"/>
    <w:rsid w:val="00DA10B4"/>
    <w:rsid w:val="00DA1CBA"/>
    <w:rsid w:val="00DA4D9B"/>
    <w:rsid w:val="00DB32F9"/>
    <w:rsid w:val="00DB4A27"/>
    <w:rsid w:val="00DC3EE4"/>
    <w:rsid w:val="00DD0577"/>
    <w:rsid w:val="00DD0D12"/>
    <w:rsid w:val="00DD1053"/>
    <w:rsid w:val="00DF3A9C"/>
    <w:rsid w:val="00DF5DA7"/>
    <w:rsid w:val="00E17CCB"/>
    <w:rsid w:val="00E23EA5"/>
    <w:rsid w:val="00E30335"/>
    <w:rsid w:val="00E3078C"/>
    <w:rsid w:val="00E3121E"/>
    <w:rsid w:val="00E32C86"/>
    <w:rsid w:val="00E34EF4"/>
    <w:rsid w:val="00E46F67"/>
    <w:rsid w:val="00E522A4"/>
    <w:rsid w:val="00E65D74"/>
    <w:rsid w:val="00E66064"/>
    <w:rsid w:val="00E72197"/>
    <w:rsid w:val="00E74866"/>
    <w:rsid w:val="00E848A6"/>
    <w:rsid w:val="00E9799F"/>
    <w:rsid w:val="00EA0546"/>
    <w:rsid w:val="00EC10AB"/>
    <w:rsid w:val="00EC3B09"/>
    <w:rsid w:val="00EE4737"/>
    <w:rsid w:val="00EF05C2"/>
    <w:rsid w:val="00EF069F"/>
    <w:rsid w:val="00EF181B"/>
    <w:rsid w:val="00F02502"/>
    <w:rsid w:val="00F119F4"/>
    <w:rsid w:val="00F13A4A"/>
    <w:rsid w:val="00F20443"/>
    <w:rsid w:val="00F25919"/>
    <w:rsid w:val="00F27FCA"/>
    <w:rsid w:val="00F42AF5"/>
    <w:rsid w:val="00F51FCB"/>
    <w:rsid w:val="00F53275"/>
    <w:rsid w:val="00F70C56"/>
    <w:rsid w:val="00F91780"/>
    <w:rsid w:val="00F94AB8"/>
    <w:rsid w:val="00FA4980"/>
    <w:rsid w:val="00FA6F62"/>
    <w:rsid w:val="00FB1E27"/>
    <w:rsid w:val="00FB20C9"/>
    <w:rsid w:val="00FB2A3C"/>
    <w:rsid w:val="00FE1296"/>
    <w:rsid w:val="00FF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EB7D67"/>
  <w15:docId w15:val="{1E15B5CF-61AC-1043-849F-DFF55493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64736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965C4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965C4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965C4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C41B67"/>
    <w:rPr>
      <w:color w:val="0000FF"/>
      <w:u w:val="single"/>
    </w:rPr>
  </w:style>
  <w:style w:type="paragraph" w:styleId="NormaleWeb">
    <w:name w:val="Normal (Web)"/>
    <w:basedOn w:val="Normale"/>
    <w:link w:val="NormaleWebCarattere"/>
    <w:uiPriority w:val="99"/>
    <w:unhideWhenUsed/>
    <w:rsid w:val="000835A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A1">
    <w:name w:val="A1"/>
    <w:uiPriority w:val="99"/>
    <w:rsid w:val="000835AF"/>
    <w:rPr>
      <w:rFonts w:cs="JansonText LT"/>
      <w:color w:val="000000"/>
      <w:sz w:val="19"/>
      <w:szCs w:val="19"/>
    </w:rPr>
  </w:style>
  <w:style w:type="paragraph" w:styleId="Pidipagina">
    <w:name w:val="footer"/>
    <w:basedOn w:val="Normale"/>
    <w:link w:val="PidipaginaCarattere"/>
    <w:uiPriority w:val="99"/>
    <w:unhideWhenUsed/>
    <w:rsid w:val="003764A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64AC"/>
  </w:style>
  <w:style w:type="character" w:styleId="Numeropagina">
    <w:name w:val="page number"/>
    <w:basedOn w:val="Carpredefinitoparagrafo"/>
    <w:uiPriority w:val="99"/>
    <w:semiHidden/>
    <w:unhideWhenUsed/>
    <w:rsid w:val="003764AC"/>
  </w:style>
  <w:style w:type="paragraph" w:styleId="Revisione">
    <w:name w:val="Revision"/>
    <w:hidden/>
    <w:uiPriority w:val="99"/>
    <w:semiHidden/>
    <w:rsid w:val="0051405F"/>
  </w:style>
  <w:style w:type="character" w:styleId="Rimandocommento">
    <w:name w:val="annotation reference"/>
    <w:basedOn w:val="Carpredefinitoparagrafo"/>
    <w:uiPriority w:val="99"/>
    <w:semiHidden/>
    <w:unhideWhenUsed/>
    <w:rsid w:val="00667E5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7E5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67E5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7E5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7E58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667E58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AE038D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EF181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F181B"/>
  </w:style>
  <w:style w:type="paragraph" w:customStyle="1" w:styleId="EndNoteBibliographyTitle">
    <w:name w:val="EndNote Bibliography Title"/>
    <w:basedOn w:val="Normale"/>
    <w:link w:val="EndNoteBibliographyTitleCarattere"/>
    <w:rsid w:val="00EF181B"/>
    <w:pPr>
      <w:jc w:val="center"/>
    </w:pPr>
    <w:rPr>
      <w:rFonts w:ascii="Calibri" w:hAnsi="Calibri" w:cs="Calibri"/>
      <w:lang w:val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EF181B"/>
    <w:rPr>
      <w:rFonts w:ascii="Times New Roman" w:eastAsia="Times New Roman" w:hAnsi="Times New Roman" w:cs="Times New Roman"/>
      <w:lang w:eastAsia="it-IT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EF181B"/>
    <w:rPr>
      <w:rFonts w:ascii="Calibri" w:eastAsia="Times New Roman" w:hAnsi="Calibri" w:cs="Calibri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EF181B"/>
    <w:pPr>
      <w:jc w:val="both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EF181B"/>
    <w:rPr>
      <w:rFonts w:ascii="Calibri" w:eastAsia="Times New Roman" w:hAnsi="Calibri" w:cs="Calibri"/>
      <w:lang w:val="en-US" w:eastAsia="it-IT"/>
    </w:rPr>
  </w:style>
  <w:style w:type="table" w:styleId="Grigliatabella">
    <w:name w:val="Table Grid"/>
    <w:basedOn w:val="Tabellanormale"/>
    <w:uiPriority w:val="39"/>
    <w:rsid w:val="00F51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1E1E9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olo">
    <w:name w:val="Title"/>
    <w:basedOn w:val="Normale"/>
    <w:next w:val="Normale"/>
    <w:link w:val="TitoloCarattere"/>
    <w:qFormat/>
    <w:rsid w:val="001E1E96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1E1E9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1E1E96"/>
    <w:pPr>
      <w:spacing w:after="120"/>
    </w:pPr>
    <w:rPr>
      <w:i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1E9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1E96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1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0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0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1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6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7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1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9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1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1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1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0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4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1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1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3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8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0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1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2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4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2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6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0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5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7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2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4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6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0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0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7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4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9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1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4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65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0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1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5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2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2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9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5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1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2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9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4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7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3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2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8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5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5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4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2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6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34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2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7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2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9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9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1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6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4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9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55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5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1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6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8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3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9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5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76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4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8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5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3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1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56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2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4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4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8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1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7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6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3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1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3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0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0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6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1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5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8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6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9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4F9DD6-39C4-7646-A001-590549190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1534</Characters>
  <Application>Microsoft Office Word</Application>
  <DocSecurity>0</DocSecurity>
  <Lines>3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acopo Petrini</cp:lastModifiedBy>
  <cp:revision>3</cp:revision>
  <dcterms:created xsi:type="dcterms:W3CDTF">2023-05-17T14:23:00Z</dcterms:created>
  <dcterms:modified xsi:type="dcterms:W3CDTF">2023-05-17T14:27:00Z</dcterms:modified>
</cp:coreProperties>
</file>